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201" w:rsidRDefault="009F1201" w:rsidP="009F1201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9F1201" w:rsidRDefault="009F1201" w:rsidP="009F1201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antel r statistic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monification rate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elowground biomas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aboveground biomas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iomas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izome biomas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 biomas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o’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genotypic evennes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lgrass Shannon Diversit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elgrass average relatedness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e detritus standing stock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0.052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ly detritus standing stock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8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gust detritus standing stock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0.06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9F1201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ot decomposition rat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0.00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201" w:rsidRDefault="009F1201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1</w:t>
            </w:r>
          </w:p>
        </w:tc>
      </w:tr>
    </w:tbl>
    <w:p w:rsidR="009F1201" w:rsidRDefault="009F1201" w:rsidP="009F1201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9F1201" w:rsidRDefault="009F1201" w:rsidP="009F1201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BF467B" w:rsidRPr="009F1201" w:rsidRDefault="00BF467B" w:rsidP="009F1201"/>
    <w:sectPr w:rsidR="00BF467B" w:rsidRPr="009F1201" w:rsidSect="004256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11569D"/>
    <w:rsid w:val="004256D4"/>
    <w:rsid w:val="00536DC0"/>
    <w:rsid w:val="00624F3A"/>
    <w:rsid w:val="006D70B6"/>
    <w:rsid w:val="00873139"/>
    <w:rsid w:val="009F1201"/>
    <w:rsid w:val="00BF467B"/>
    <w:rsid w:val="00D833D6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9FE34F-041E-8046-8650-942FE8E35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7-04-11T21:56:00Z</dcterms:created>
  <dcterms:modified xsi:type="dcterms:W3CDTF">2017-04-11T21:56:00Z</dcterms:modified>
</cp:coreProperties>
</file>